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01B37" w14:textId="77777777" w:rsidR="002A76B8" w:rsidRPr="001918F6" w:rsidRDefault="002A76B8" w:rsidP="002A76B8">
      <w:pPr>
        <w:tabs>
          <w:tab w:val="left" w:pos="1134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918F6">
        <w:rPr>
          <w:rFonts w:ascii="Times New Roman" w:eastAsia="Calibri" w:hAnsi="Times New Roman" w:cs="Times New Roman"/>
          <w:sz w:val="24"/>
          <w:szCs w:val="24"/>
          <w:lang w:val="en-US"/>
        </w:rPr>
        <w:t>APPENDIX B</w:t>
      </w:r>
    </w:p>
    <w:p w14:paraId="3970DA75" w14:textId="77777777" w:rsidR="002A76B8" w:rsidRPr="001918F6" w:rsidRDefault="002A76B8" w:rsidP="002A76B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918F6">
        <w:rPr>
          <w:rFonts w:ascii="Times New Roman" w:eastAsia="Calibri" w:hAnsi="Times New Roman" w:cs="Times New Roman"/>
          <w:sz w:val="24"/>
          <w:szCs w:val="24"/>
          <w:lang w:val="en-US"/>
        </w:rPr>
        <w:t>Table B1 Beta coefficients and their significance in the models of the relationship between PTG (dependent variable) and various proactive coping, taking into account marital status (0 – unmarried, 1 – married)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"/>
        <w:gridCol w:w="3402"/>
        <w:gridCol w:w="992"/>
        <w:gridCol w:w="992"/>
        <w:gridCol w:w="1418"/>
        <w:gridCol w:w="850"/>
        <w:gridCol w:w="1134"/>
      </w:tblGrid>
      <w:tr w:rsidR="002A76B8" w:rsidRPr="001918F6" w14:paraId="721E5944" w14:textId="77777777" w:rsidTr="00C04E27">
        <w:trPr>
          <w:cantSplit/>
        </w:trPr>
        <w:tc>
          <w:tcPr>
            <w:tcW w:w="3681" w:type="dxa"/>
            <w:gridSpan w:val="2"/>
            <w:vMerge w:val="restart"/>
            <w:shd w:val="clear" w:color="auto" w:fill="FFFFFF"/>
            <w:vAlign w:val="center"/>
          </w:tcPr>
          <w:p w14:paraId="39798D4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984" w:type="dxa"/>
            <w:gridSpan w:val="2"/>
            <w:shd w:val="clear" w:color="auto" w:fill="FFFFFF"/>
            <w:vAlign w:val="center"/>
          </w:tcPr>
          <w:p w14:paraId="072E91C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standardized coefficients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09C1C3F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ndardized coefficients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14:paraId="1FF46E4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7F36BDDA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2A76B8" w:rsidRPr="001918F6" w14:paraId="61230884" w14:textId="77777777" w:rsidTr="00C04E27">
        <w:trPr>
          <w:cantSplit/>
        </w:trPr>
        <w:tc>
          <w:tcPr>
            <w:tcW w:w="3681" w:type="dxa"/>
            <w:gridSpan w:val="2"/>
            <w:vMerge/>
            <w:shd w:val="clear" w:color="auto" w:fill="FFFFFF"/>
            <w:vAlign w:val="bottom"/>
          </w:tcPr>
          <w:p w14:paraId="1153765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9EF01E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ta (b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129CEA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BE958D8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ta (</w:t>
            </w:r>
            <w:bookmarkStart w:id="0" w:name="_Hlk215937469"/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β</w:t>
            </w:r>
            <w:bookmarkEnd w:id="0"/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Merge/>
            <w:shd w:val="clear" w:color="auto" w:fill="FFFFFF"/>
            <w:vAlign w:val="bottom"/>
          </w:tcPr>
          <w:p w14:paraId="72024CA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14:paraId="5D42A78F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A76B8" w:rsidRPr="001918F6" w14:paraId="7B82732D" w14:textId="77777777" w:rsidTr="00C04E27">
        <w:trPr>
          <w:cantSplit/>
        </w:trPr>
        <w:tc>
          <w:tcPr>
            <w:tcW w:w="27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80A9B8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  <w:p w14:paraId="69FE43C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left w:val="single" w:sz="2" w:space="0" w:color="auto"/>
            </w:tcBorders>
            <w:shd w:val="clear" w:color="auto" w:fill="FFFFFF"/>
          </w:tcPr>
          <w:p w14:paraId="5A7AA45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onstant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DFFC49F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48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826DCE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46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5F48AC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617C51A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15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5636D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2A76B8" w:rsidRPr="001918F6" w14:paraId="32DC0C79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6897178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left w:val="single" w:sz="2" w:space="0" w:color="auto"/>
            </w:tcBorders>
            <w:shd w:val="clear" w:color="auto" w:fill="FFFFFF"/>
          </w:tcPr>
          <w:p w14:paraId="71D2E6A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active Coping (PC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2E686C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9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0CC730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9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E66AAD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3B5C4C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5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4A5CF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2A76B8" w:rsidRPr="001918F6" w14:paraId="235460D6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ED75B0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left w:val="single" w:sz="2" w:space="0" w:color="auto"/>
            </w:tcBorders>
            <w:shd w:val="clear" w:color="auto" w:fill="FFFFFF"/>
          </w:tcPr>
          <w:p w14:paraId="66CB9938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ital statuses (MS) (0/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BC1E15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61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7EECB4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63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EFA3D1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10749D7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0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A8A1D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72</w:t>
            </w:r>
          </w:p>
        </w:tc>
      </w:tr>
      <w:tr w:rsidR="002A76B8" w:rsidRPr="001918F6" w14:paraId="68DACCAE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713B506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left w:val="single" w:sz="2" w:space="0" w:color="auto"/>
            </w:tcBorders>
            <w:shd w:val="clear" w:color="auto" w:fill="FFFFFF"/>
          </w:tcPr>
          <w:p w14:paraId="4A14ABBA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action term (PC*MS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60CE4DA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64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7B4305A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6AFA62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B867F5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6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CEE2A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0</w:t>
            </w:r>
          </w:p>
        </w:tc>
      </w:tr>
      <w:tr w:rsidR="002A76B8" w:rsidRPr="001918F6" w14:paraId="1192E718" w14:textId="77777777" w:rsidTr="00C04E27">
        <w:trPr>
          <w:cantSplit/>
        </w:trPr>
        <w:tc>
          <w:tcPr>
            <w:tcW w:w="27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CEB142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402" w:type="dxa"/>
            <w:tcBorders>
              <w:left w:val="single" w:sz="2" w:space="0" w:color="auto"/>
            </w:tcBorders>
            <w:shd w:val="clear" w:color="auto" w:fill="FFFFFF"/>
          </w:tcPr>
          <w:p w14:paraId="5170764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onstant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27578E6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20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FABEED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2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1F76FE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5C8D903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92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E1916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2A76B8" w:rsidRPr="001918F6" w14:paraId="0C3174D5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BB847A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left w:val="single" w:sz="2" w:space="0" w:color="auto"/>
            </w:tcBorders>
            <w:shd w:val="clear" w:color="auto" w:fill="FFFFFF"/>
          </w:tcPr>
          <w:p w14:paraId="77A2AE62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flective Coping (RC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708CD1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53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7B04C42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3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16A719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B93AF9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4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C47E6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2A76B8" w:rsidRPr="001918F6" w14:paraId="7E71FF9B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05BD33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left w:val="single" w:sz="2" w:space="0" w:color="auto"/>
            </w:tcBorders>
            <w:shd w:val="clear" w:color="auto" w:fill="FFFFFF"/>
          </w:tcPr>
          <w:p w14:paraId="3DC1C10A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ital statuses (0/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D1765F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23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5B06E1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15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C7BE6EF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8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857275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0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28DA14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62</w:t>
            </w:r>
          </w:p>
        </w:tc>
      </w:tr>
      <w:tr w:rsidR="002A76B8" w:rsidRPr="001918F6" w14:paraId="42489935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667C81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left w:val="single" w:sz="2" w:space="0" w:color="auto"/>
            </w:tcBorders>
            <w:shd w:val="clear" w:color="auto" w:fill="FFFFFF"/>
          </w:tcPr>
          <w:p w14:paraId="0673A15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action term (RC*MS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D00C2F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9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14396E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901FA3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0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BE8A39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86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6D9882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4</w:t>
            </w:r>
          </w:p>
        </w:tc>
      </w:tr>
      <w:tr w:rsidR="002A76B8" w:rsidRPr="001918F6" w14:paraId="0DA94708" w14:textId="77777777" w:rsidTr="00C04E27">
        <w:trPr>
          <w:cantSplit/>
        </w:trPr>
        <w:tc>
          <w:tcPr>
            <w:tcW w:w="27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62A4EB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1A686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23C13C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.3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B8ECC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6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601077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648956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3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F5757F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2A76B8" w:rsidRPr="001918F6" w14:paraId="273CC18B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216B2B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D38BF2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rategic Planning (SP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AC9ED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56E62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C8B28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7498C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16516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0</w:t>
            </w:r>
          </w:p>
        </w:tc>
      </w:tr>
      <w:tr w:rsidR="002A76B8" w:rsidRPr="001918F6" w14:paraId="376B3C18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0D9BA06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C271CA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ital statuses (0/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9424A8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0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4F0572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1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9093A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7DFC3C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42600A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92</w:t>
            </w:r>
          </w:p>
        </w:tc>
      </w:tr>
      <w:tr w:rsidR="002A76B8" w:rsidRPr="001918F6" w14:paraId="37BC6C72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27ED441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5A7C0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action term (SP*M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55DA1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8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9B5B66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0E2BC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3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B13A78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8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1CDFA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5</w:t>
            </w:r>
          </w:p>
        </w:tc>
      </w:tr>
      <w:tr w:rsidR="002A76B8" w:rsidRPr="001918F6" w14:paraId="795F2C6E" w14:textId="77777777" w:rsidTr="00C04E27">
        <w:trPr>
          <w:cantSplit/>
        </w:trPr>
        <w:tc>
          <w:tcPr>
            <w:tcW w:w="27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299316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08E3A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136AF2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8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FA8C7F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1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ECC20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DC2A82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3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579E42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2A76B8" w:rsidRPr="001918F6" w14:paraId="38919DC5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3386BB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898A7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ventive Coping (</w:t>
            </w:r>
            <w:proofErr w:type="spellStart"/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C</w:t>
            </w:r>
            <w:proofErr w:type="spellEnd"/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921DDF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90CCA6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07F7F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BF80C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BC8D9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2A76B8" w:rsidRPr="001918F6" w14:paraId="6D3037C9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55E7152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2E401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ital statuses (0/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5C878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4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C7CDC2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3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2D808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A81726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8D0CC7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62</w:t>
            </w:r>
          </w:p>
        </w:tc>
      </w:tr>
      <w:tr w:rsidR="002A76B8" w:rsidRPr="001918F6" w14:paraId="27442936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DD8FFD8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DBFBFA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action term (</w:t>
            </w:r>
            <w:proofErr w:type="spellStart"/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C</w:t>
            </w:r>
            <w:proofErr w:type="spellEnd"/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M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5E7F0F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4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3D491A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2A3E7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3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AA4047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3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70CBB7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65</w:t>
            </w:r>
          </w:p>
        </w:tc>
      </w:tr>
      <w:tr w:rsidR="002A76B8" w:rsidRPr="001918F6" w14:paraId="4FE9B00B" w14:textId="77777777" w:rsidTr="00C04E27">
        <w:trPr>
          <w:cantSplit/>
        </w:trPr>
        <w:tc>
          <w:tcPr>
            <w:tcW w:w="27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CEDCE8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1865E2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09775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4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339E6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4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504A1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37B75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3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80592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2A76B8" w:rsidRPr="001918F6" w14:paraId="2DDCF496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31385A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FAB0C8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strumental Support Seeking (IS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5CB81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0EC5CA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C686C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2DB3E6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5B4118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A76B8" w:rsidRPr="001918F6" w14:paraId="42460E24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09FE12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8E6E8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ital statuses (0/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32786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1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41AE9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3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D44A1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2A859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5468D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62</w:t>
            </w:r>
          </w:p>
        </w:tc>
      </w:tr>
      <w:tr w:rsidR="002A76B8" w:rsidRPr="001918F6" w14:paraId="67A61872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4994A6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C91F26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action term (ISS*M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BCCFB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789FC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9767E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798FA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7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892D92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32</w:t>
            </w:r>
          </w:p>
        </w:tc>
      </w:tr>
      <w:tr w:rsidR="002A76B8" w:rsidRPr="001918F6" w14:paraId="349EDE99" w14:textId="77777777" w:rsidTr="00C04E27">
        <w:trPr>
          <w:cantSplit/>
        </w:trPr>
        <w:tc>
          <w:tcPr>
            <w:tcW w:w="27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A04C88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8D80D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95835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4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DD61E6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5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01899A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0892A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3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EE722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2A76B8" w:rsidRPr="001918F6" w14:paraId="4B9560E6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DCE5A8A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743A8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motional Support Seeking (ES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F4F63A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96CB9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0E226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49C3B6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E5DE7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A76B8" w:rsidRPr="001918F6" w14:paraId="26F442A0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CB346E6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B3BC3F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ital statuses (0/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499CCC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.0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1104C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6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F0B80F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D1DDA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3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31577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23</w:t>
            </w:r>
          </w:p>
        </w:tc>
      </w:tr>
      <w:tr w:rsidR="002A76B8" w:rsidRPr="001918F6" w14:paraId="372B6894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3ACACE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72A77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action term (ESS*M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8E3506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951002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93D4A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50C4EF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9FD14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9</w:t>
            </w:r>
          </w:p>
        </w:tc>
      </w:tr>
      <w:tr w:rsidR="002A76B8" w:rsidRPr="001918F6" w14:paraId="09810497" w14:textId="77777777" w:rsidTr="00C04E27">
        <w:trPr>
          <w:cantSplit/>
        </w:trPr>
        <w:tc>
          <w:tcPr>
            <w:tcW w:w="27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1757D7E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0350A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38E67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.0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ED282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0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298B3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CDFE1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8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9A8F88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2A76B8" w:rsidRPr="001918F6" w14:paraId="3271EA74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3599C077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79642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voidance Coping (AC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032A17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72A7F8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A2B95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AD668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42D85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40</w:t>
            </w:r>
          </w:p>
        </w:tc>
      </w:tr>
      <w:tr w:rsidR="002A76B8" w:rsidRPr="001918F6" w14:paraId="3DD32032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73C391C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67C04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ital statuses (0/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47A30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7.7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472C5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7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7C36B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4B8D5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8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79A59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25</w:t>
            </w:r>
          </w:p>
        </w:tc>
      </w:tr>
      <w:tr w:rsidR="002A76B8" w:rsidRPr="001918F6" w14:paraId="1B4F1E57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678705CA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F5F83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action term (AC*M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411E8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3D80E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87FA6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9E60B8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F12CC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41</w:t>
            </w:r>
          </w:p>
        </w:tc>
      </w:tr>
      <w:tr w:rsidR="002A76B8" w:rsidRPr="001918F6" w14:paraId="5F812B57" w14:textId="77777777" w:rsidTr="00C04E27">
        <w:trPr>
          <w:cantSplit/>
        </w:trPr>
        <w:tc>
          <w:tcPr>
            <w:tcW w:w="27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54BBFD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0BFCA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E7EF6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9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D720E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6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14F38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CFB785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8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C040C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2A76B8" w:rsidRPr="001918F6" w14:paraId="1D092FA8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796892E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D984A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bookmarkStart w:id="1" w:name="_Hlk216715248"/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oactive Coping Overall Score </w:t>
            </w:r>
            <w:bookmarkEnd w:id="1"/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PCO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C2227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B1842E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2894B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DE905D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7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553618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2A76B8" w:rsidRPr="001918F6" w14:paraId="564CC659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0475F9F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02C8C7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rital statuses (0/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DD4A8B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.1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817E93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8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E1C390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185662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B6DD18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6</w:t>
            </w:r>
          </w:p>
        </w:tc>
      </w:tr>
      <w:tr w:rsidR="002A76B8" w:rsidRPr="001918F6" w14:paraId="2FA4866D" w14:textId="77777777" w:rsidTr="00C04E27">
        <w:trPr>
          <w:cantSplit/>
        </w:trPr>
        <w:tc>
          <w:tcPr>
            <w:tcW w:w="27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A621BFF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D8F36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action term (OPCS*M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FEBA98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491C94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DA4A6C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65DB91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.1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A50459" w14:textId="77777777" w:rsidR="002A76B8" w:rsidRPr="001918F6" w:rsidRDefault="002A76B8" w:rsidP="002A76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918F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5</w:t>
            </w:r>
          </w:p>
        </w:tc>
      </w:tr>
    </w:tbl>
    <w:p w14:paraId="1E2454E3" w14:textId="77777777" w:rsidR="004B6460" w:rsidRDefault="004B6460"/>
    <w:sectPr w:rsidR="004B6460" w:rsidSect="00026B39">
      <w:pgSz w:w="11906" w:h="16838"/>
      <w:pgMar w:top="1134" w:right="1134" w:bottom="113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652"/>
    <w:rsid w:val="00023985"/>
    <w:rsid w:val="000B05A9"/>
    <w:rsid w:val="001918F6"/>
    <w:rsid w:val="002A76B8"/>
    <w:rsid w:val="004B6460"/>
    <w:rsid w:val="005176E9"/>
    <w:rsid w:val="00712571"/>
    <w:rsid w:val="00C958E1"/>
    <w:rsid w:val="00D8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9662F"/>
  <w15:chartTrackingRefBased/>
  <w15:docId w15:val="{741A7B16-F4E9-4BB5-9090-298C5594F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3</Words>
  <Characters>749</Characters>
  <Application>Microsoft Office Word</Application>
  <DocSecurity>0</DocSecurity>
  <Lines>6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or Prykhodko</dc:creator>
  <cp:keywords/>
  <dc:description/>
  <cp:lastModifiedBy>Ihor Prykhodko</cp:lastModifiedBy>
  <cp:revision>3</cp:revision>
  <dcterms:created xsi:type="dcterms:W3CDTF">2026-01-13T20:11:00Z</dcterms:created>
  <dcterms:modified xsi:type="dcterms:W3CDTF">2026-02-02T13:51:00Z</dcterms:modified>
</cp:coreProperties>
</file>